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B7841DC" w14:textId="189C8835" w:rsidR="00015617" w:rsidRDefault="00ED380A">
      <w:r>
        <w:t xml:space="preserve">SP </w:t>
      </w:r>
      <w:r w:rsidR="000D1103">
        <w:t>Table 1. Primers used in this study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875"/>
        <w:gridCol w:w="6475"/>
      </w:tblGrid>
      <w:tr w:rsidR="000D1103" w14:paraId="18B56B91" w14:textId="77777777" w:rsidTr="00211377">
        <w:tc>
          <w:tcPr>
            <w:tcW w:w="2875" w:type="dxa"/>
          </w:tcPr>
          <w:p w14:paraId="229D69F7" w14:textId="31DBDEC1" w:rsidR="000D1103" w:rsidRDefault="000D1103">
            <w:r>
              <w:t>Primer Name</w:t>
            </w:r>
          </w:p>
        </w:tc>
        <w:tc>
          <w:tcPr>
            <w:tcW w:w="6475" w:type="dxa"/>
          </w:tcPr>
          <w:p w14:paraId="0BF6DE28" w14:textId="35502CD0" w:rsidR="000D1103" w:rsidRDefault="000D1103">
            <w:r>
              <w:t>Sequence (5’-3’)</w:t>
            </w:r>
          </w:p>
        </w:tc>
      </w:tr>
      <w:tr w:rsidR="009B53DA" w14:paraId="7CED488F" w14:textId="77777777" w:rsidTr="00211377">
        <w:tc>
          <w:tcPr>
            <w:tcW w:w="2875" w:type="dxa"/>
          </w:tcPr>
          <w:p w14:paraId="02EC54A6" w14:textId="2B29B1AC" w:rsidR="009B53DA" w:rsidRDefault="009B53DA" w:rsidP="009B53DA">
            <w:r w:rsidRPr="00B447ED">
              <w:t>PKAc-gRNA</w:t>
            </w:r>
            <w:r>
              <w:t xml:space="preserve"> 378F</w:t>
            </w:r>
          </w:p>
        </w:tc>
        <w:tc>
          <w:tcPr>
            <w:tcW w:w="6475" w:type="dxa"/>
          </w:tcPr>
          <w:p w14:paraId="3F7815E8" w14:textId="7991EDB2" w:rsidR="009B53DA" w:rsidRPr="00211377" w:rsidRDefault="009B53DA" w:rsidP="009B53DA">
            <w:pPr>
              <w:rPr>
                <w:sz w:val="22"/>
                <w:szCs w:val="22"/>
              </w:rPr>
            </w:pPr>
            <w:r w:rsidRPr="00211377">
              <w:rPr>
                <w:sz w:val="22"/>
                <w:szCs w:val="22"/>
              </w:rPr>
              <w:t>caaaGTAAATACCCCAATGCCAGG</w:t>
            </w:r>
          </w:p>
        </w:tc>
      </w:tr>
      <w:tr w:rsidR="009B53DA" w14:paraId="0B54C96A" w14:textId="77777777" w:rsidTr="00211377">
        <w:tc>
          <w:tcPr>
            <w:tcW w:w="2875" w:type="dxa"/>
          </w:tcPr>
          <w:p w14:paraId="3B294A03" w14:textId="6E58BA2D" w:rsidR="009B53DA" w:rsidRDefault="009B53DA" w:rsidP="009B53DA">
            <w:r w:rsidRPr="00B447ED">
              <w:t>PKAc-gRNA</w:t>
            </w:r>
            <w:r>
              <w:t xml:space="preserve"> 378R</w:t>
            </w:r>
          </w:p>
        </w:tc>
        <w:tc>
          <w:tcPr>
            <w:tcW w:w="6475" w:type="dxa"/>
          </w:tcPr>
          <w:p w14:paraId="3A092171" w14:textId="5CEB3B92" w:rsidR="009B53DA" w:rsidRPr="00211377" w:rsidRDefault="009B53DA" w:rsidP="009B53DA">
            <w:pPr>
              <w:rPr>
                <w:sz w:val="22"/>
                <w:szCs w:val="22"/>
              </w:rPr>
            </w:pPr>
            <w:r w:rsidRPr="00211377">
              <w:rPr>
                <w:sz w:val="22"/>
                <w:szCs w:val="22"/>
              </w:rPr>
              <w:t>aaacCCTGGCATTGGGGTATTTAC</w:t>
            </w:r>
          </w:p>
        </w:tc>
      </w:tr>
      <w:tr w:rsidR="009B53DA" w14:paraId="2CF9F528" w14:textId="77777777" w:rsidTr="00211377">
        <w:tc>
          <w:tcPr>
            <w:tcW w:w="2875" w:type="dxa"/>
          </w:tcPr>
          <w:p w14:paraId="06758D50" w14:textId="7127D254" w:rsidR="009B53DA" w:rsidRDefault="009B53DA" w:rsidP="009B53DA">
            <w:r>
              <w:t>PKAc-gRNA 664F</w:t>
            </w:r>
          </w:p>
        </w:tc>
        <w:tc>
          <w:tcPr>
            <w:tcW w:w="6475" w:type="dxa"/>
          </w:tcPr>
          <w:p w14:paraId="66BAF29A" w14:textId="1FBCCA77" w:rsidR="009B53DA" w:rsidRPr="00211377" w:rsidRDefault="009B53DA" w:rsidP="009B53DA">
            <w:pPr>
              <w:rPr>
                <w:sz w:val="22"/>
                <w:szCs w:val="22"/>
              </w:rPr>
            </w:pPr>
            <w:r w:rsidRPr="00211377">
              <w:rPr>
                <w:sz w:val="22"/>
                <w:szCs w:val="22"/>
              </w:rPr>
              <w:t>caaaGGATTGTCATCGAAGAAGGG</w:t>
            </w:r>
          </w:p>
        </w:tc>
      </w:tr>
      <w:tr w:rsidR="009B53DA" w14:paraId="2384C9DF" w14:textId="77777777" w:rsidTr="00211377">
        <w:tc>
          <w:tcPr>
            <w:tcW w:w="2875" w:type="dxa"/>
          </w:tcPr>
          <w:p w14:paraId="19440D71" w14:textId="4D0B2F61" w:rsidR="009B53DA" w:rsidRDefault="009B53DA" w:rsidP="009B53DA">
            <w:r w:rsidRPr="00B447ED">
              <w:t>PKAc-gRNA</w:t>
            </w:r>
            <w:r>
              <w:t xml:space="preserve"> 664R</w:t>
            </w:r>
          </w:p>
        </w:tc>
        <w:tc>
          <w:tcPr>
            <w:tcW w:w="6475" w:type="dxa"/>
          </w:tcPr>
          <w:p w14:paraId="62C465DD" w14:textId="3CE3F50E" w:rsidR="009B53DA" w:rsidRPr="00211377" w:rsidRDefault="009B53DA" w:rsidP="009B53DA">
            <w:pPr>
              <w:rPr>
                <w:sz w:val="22"/>
                <w:szCs w:val="22"/>
              </w:rPr>
            </w:pPr>
            <w:r w:rsidRPr="00211377">
              <w:rPr>
                <w:sz w:val="22"/>
                <w:szCs w:val="22"/>
              </w:rPr>
              <w:t>aaacCCCTTCTTCGATGACAATCC</w:t>
            </w:r>
          </w:p>
        </w:tc>
      </w:tr>
      <w:tr w:rsidR="009B53DA" w14:paraId="3E81C0AC" w14:textId="77777777" w:rsidTr="00211377">
        <w:tc>
          <w:tcPr>
            <w:tcW w:w="2875" w:type="dxa"/>
          </w:tcPr>
          <w:p w14:paraId="1738295F" w14:textId="2DAFB443" w:rsidR="009B53DA" w:rsidRDefault="009B53DA" w:rsidP="009B53DA">
            <w:r w:rsidRPr="00B447ED">
              <w:t>PKAc-gRNA</w:t>
            </w:r>
            <w:r>
              <w:t xml:space="preserve"> 704F</w:t>
            </w:r>
          </w:p>
        </w:tc>
        <w:tc>
          <w:tcPr>
            <w:tcW w:w="6475" w:type="dxa"/>
          </w:tcPr>
          <w:p w14:paraId="6097E6E5" w14:textId="48A33659" w:rsidR="009B53DA" w:rsidRPr="00211377" w:rsidRDefault="009B53DA" w:rsidP="009B53DA">
            <w:pPr>
              <w:rPr>
                <w:sz w:val="22"/>
                <w:szCs w:val="22"/>
              </w:rPr>
            </w:pPr>
            <w:r w:rsidRPr="00211377">
              <w:rPr>
                <w:sz w:val="22"/>
                <w:szCs w:val="22"/>
              </w:rPr>
              <w:t>caaaGACCTGTAAGAAGATCCTTG</w:t>
            </w:r>
          </w:p>
        </w:tc>
      </w:tr>
      <w:tr w:rsidR="009B53DA" w14:paraId="7007E040" w14:textId="77777777" w:rsidTr="00211377">
        <w:tc>
          <w:tcPr>
            <w:tcW w:w="2875" w:type="dxa"/>
          </w:tcPr>
          <w:p w14:paraId="66C12684" w14:textId="3868BD2A" w:rsidR="009B53DA" w:rsidRDefault="009B53DA" w:rsidP="009B53DA">
            <w:r w:rsidRPr="00B447ED">
              <w:t xml:space="preserve">PKAc-gRNA </w:t>
            </w:r>
            <w:r>
              <w:t>704R</w:t>
            </w:r>
          </w:p>
        </w:tc>
        <w:tc>
          <w:tcPr>
            <w:tcW w:w="6475" w:type="dxa"/>
          </w:tcPr>
          <w:p w14:paraId="1AEF7929" w14:textId="252DBD04" w:rsidR="009B53DA" w:rsidRPr="00211377" w:rsidRDefault="009B53DA" w:rsidP="009B53DA">
            <w:pPr>
              <w:rPr>
                <w:sz w:val="22"/>
                <w:szCs w:val="22"/>
              </w:rPr>
            </w:pPr>
            <w:r w:rsidRPr="00211377">
              <w:rPr>
                <w:sz w:val="22"/>
                <w:szCs w:val="22"/>
              </w:rPr>
              <w:t>aaacCAAGGATCTTCTTACAGGTC</w:t>
            </w:r>
          </w:p>
        </w:tc>
      </w:tr>
      <w:tr w:rsidR="009B53DA" w14:paraId="78B0050E" w14:textId="77777777" w:rsidTr="00211377">
        <w:tc>
          <w:tcPr>
            <w:tcW w:w="2875" w:type="dxa"/>
          </w:tcPr>
          <w:p w14:paraId="3605A0A4" w14:textId="6D97E45D" w:rsidR="009B53DA" w:rsidRDefault="009B53DA" w:rsidP="009B53DA">
            <w:r w:rsidRPr="00B447ED">
              <w:t>PKAc-gRNA</w:t>
            </w:r>
            <w:r>
              <w:t xml:space="preserve"> 848F</w:t>
            </w:r>
          </w:p>
        </w:tc>
        <w:tc>
          <w:tcPr>
            <w:tcW w:w="6475" w:type="dxa"/>
          </w:tcPr>
          <w:p w14:paraId="10F095D0" w14:textId="7720C7CE" w:rsidR="009B53DA" w:rsidRPr="00211377" w:rsidRDefault="009B53DA" w:rsidP="009B53DA">
            <w:pPr>
              <w:rPr>
                <w:sz w:val="22"/>
                <w:szCs w:val="22"/>
              </w:rPr>
            </w:pPr>
            <w:r w:rsidRPr="00211377">
              <w:rPr>
                <w:sz w:val="22"/>
                <w:szCs w:val="22"/>
              </w:rPr>
              <w:t>caaaGAAGCACGCATTCTTCTCAG</w:t>
            </w:r>
          </w:p>
        </w:tc>
      </w:tr>
      <w:tr w:rsidR="009B53DA" w14:paraId="0EDEE941" w14:textId="77777777" w:rsidTr="00211377">
        <w:tc>
          <w:tcPr>
            <w:tcW w:w="2875" w:type="dxa"/>
          </w:tcPr>
          <w:p w14:paraId="13BEE8A5" w14:textId="3F9E2C23" w:rsidR="009B53DA" w:rsidRDefault="009B53DA" w:rsidP="009B53DA">
            <w:r w:rsidRPr="00B447ED">
              <w:t>PKAc-gRNA</w:t>
            </w:r>
            <w:r>
              <w:t xml:space="preserve"> 848R</w:t>
            </w:r>
          </w:p>
        </w:tc>
        <w:tc>
          <w:tcPr>
            <w:tcW w:w="6475" w:type="dxa"/>
          </w:tcPr>
          <w:p w14:paraId="1DEFAD7A" w14:textId="32100FC2" w:rsidR="009B53DA" w:rsidRPr="00211377" w:rsidRDefault="009B53DA" w:rsidP="009B53DA">
            <w:pPr>
              <w:rPr>
                <w:sz w:val="22"/>
                <w:szCs w:val="22"/>
              </w:rPr>
            </w:pPr>
            <w:r w:rsidRPr="00211377">
              <w:rPr>
                <w:sz w:val="22"/>
                <w:szCs w:val="22"/>
              </w:rPr>
              <w:t>aaacCTGAGAAGAATGCGTGCTTC</w:t>
            </w:r>
          </w:p>
        </w:tc>
      </w:tr>
      <w:tr w:rsidR="009B53DA" w14:paraId="2F4C4AF1" w14:textId="77777777" w:rsidTr="00211377">
        <w:tc>
          <w:tcPr>
            <w:tcW w:w="2875" w:type="dxa"/>
          </w:tcPr>
          <w:p w14:paraId="18A7247A" w14:textId="291898BA" w:rsidR="009B53DA" w:rsidRDefault="009B53DA" w:rsidP="009B53DA">
            <w:r>
              <w:t>nHalo_for</w:t>
            </w:r>
          </w:p>
        </w:tc>
        <w:tc>
          <w:tcPr>
            <w:tcW w:w="6475" w:type="dxa"/>
          </w:tcPr>
          <w:p w14:paraId="5F2F2932" w14:textId="2FA7ECD7" w:rsidR="009B53DA" w:rsidRPr="00211377" w:rsidRDefault="009B53DA" w:rsidP="009B53DA">
            <w:pPr>
              <w:rPr>
                <w:sz w:val="22"/>
                <w:szCs w:val="22"/>
              </w:rPr>
            </w:pPr>
            <w:r w:rsidRPr="00211377">
              <w:rPr>
                <w:sz w:val="22"/>
                <w:szCs w:val="22"/>
              </w:rPr>
              <w:t>GTCCATTCTTGAGCGGCCTAAAGCGcttaagatggcagaaatcggtactggctttc</w:t>
            </w:r>
          </w:p>
        </w:tc>
      </w:tr>
      <w:tr w:rsidR="009B53DA" w14:paraId="0B987A56" w14:textId="77777777" w:rsidTr="00211377">
        <w:tc>
          <w:tcPr>
            <w:tcW w:w="2875" w:type="dxa"/>
          </w:tcPr>
          <w:p w14:paraId="1CE3C8FC" w14:textId="5835C2B4" w:rsidR="009B53DA" w:rsidRDefault="009B53DA" w:rsidP="009B53DA">
            <w:r>
              <w:t>nHalo_rev</w:t>
            </w:r>
          </w:p>
        </w:tc>
        <w:tc>
          <w:tcPr>
            <w:tcW w:w="6475" w:type="dxa"/>
          </w:tcPr>
          <w:p w14:paraId="69A21F52" w14:textId="217B61FD" w:rsidR="009B53DA" w:rsidRPr="00211377" w:rsidRDefault="009B53DA" w:rsidP="009B53DA">
            <w:pPr>
              <w:rPr>
                <w:sz w:val="22"/>
                <w:szCs w:val="22"/>
              </w:rPr>
            </w:pPr>
            <w:r w:rsidRPr="00211377">
              <w:rPr>
                <w:sz w:val="22"/>
                <w:szCs w:val="22"/>
              </w:rPr>
              <w:t>gacgaccgagcaacgatgatgcaaagaattcTTAggtggtgcggaaggcctggaag</w:t>
            </w:r>
          </w:p>
        </w:tc>
      </w:tr>
      <w:tr w:rsidR="009B53DA" w14:paraId="266E6A13" w14:textId="77777777" w:rsidTr="00211377">
        <w:tc>
          <w:tcPr>
            <w:tcW w:w="2875" w:type="dxa"/>
          </w:tcPr>
          <w:p w14:paraId="7399FE25" w14:textId="3E5CFD4E" w:rsidR="009B53DA" w:rsidRDefault="009B53DA" w:rsidP="009B53DA">
            <w:r>
              <w:t>cHalo_for</w:t>
            </w:r>
          </w:p>
        </w:tc>
        <w:tc>
          <w:tcPr>
            <w:tcW w:w="6475" w:type="dxa"/>
          </w:tcPr>
          <w:p w14:paraId="75B7C787" w14:textId="60C20F88" w:rsidR="009B53DA" w:rsidRPr="00211377" w:rsidRDefault="009B53DA" w:rsidP="009B53DA">
            <w:pPr>
              <w:rPr>
                <w:sz w:val="22"/>
                <w:szCs w:val="22"/>
              </w:rPr>
            </w:pPr>
            <w:r w:rsidRPr="00211377">
              <w:rPr>
                <w:sz w:val="22"/>
                <w:szCs w:val="22"/>
              </w:rPr>
              <w:t>AGACGCCCTGTTTGTGGGATTTAAAgtcgacgacgtcggccgcaagctgatcatcg</w:t>
            </w:r>
          </w:p>
        </w:tc>
      </w:tr>
      <w:tr w:rsidR="009B53DA" w14:paraId="51592271" w14:textId="77777777" w:rsidTr="00211377">
        <w:tc>
          <w:tcPr>
            <w:tcW w:w="2875" w:type="dxa"/>
          </w:tcPr>
          <w:p w14:paraId="1F533661" w14:textId="0FCEFFE1" w:rsidR="009B53DA" w:rsidRDefault="009B53DA" w:rsidP="009B53DA">
            <w:r>
              <w:t>cHalo_rev</w:t>
            </w:r>
          </w:p>
        </w:tc>
        <w:tc>
          <w:tcPr>
            <w:tcW w:w="6475" w:type="dxa"/>
          </w:tcPr>
          <w:p w14:paraId="5659E2A8" w14:textId="1703FCF9" w:rsidR="009B53DA" w:rsidRPr="00211377" w:rsidRDefault="009B53DA" w:rsidP="009B53DA">
            <w:pPr>
              <w:rPr>
                <w:sz w:val="22"/>
                <w:szCs w:val="22"/>
              </w:rPr>
            </w:pPr>
            <w:r w:rsidRPr="00211377">
              <w:rPr>
                <w:sz w:val="22"/>
                <w:szCs w:val="22"/>
              </w:rPr>
              <w:t>caaagctatccggctggaggatgctactagtttaaccggaaatctcgagcgtcgac</w:t>
            </w:r>
          </w:p>
        </w:tc>
      </w:tr>
    </w:tbl>
    <w:p w14:paraId="630679A7" w14:textId="77777777" w:rsidR="000D1103" w:rsidRDefault="000D1103"/>
    <w:p w14:paraId="35D29D04" w14:textId="6C8F3A9B" w:rsidR="000D1103" w:rsidRDefault="000D1103" w:rsidP="00211377"/>
    <w:sectPr w:rsidR="000D1103" w:rsidSect="00FA38F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1AA2"/>
    <w:rsid w:val="00015617"/>
    <w:rsid w:val="000B114B"/>
    <w:rsid w:val="000D1103"/>
    <w:rsid w:val="001E0199"/>
    <w:rsid w:val="00211377"/>
    <w:rsid w:val="002140C3"/>
    <w:rsid w:val="007C4FA6"/>
    <w:rsid w:val="008E473B"/>
    <w:rsid w:val="00996F03"/>
    <w:rsid w:val="009B53DA"/>
    <w:rsid w:val="00A71AA2"/>
    <w:rsid w:val="00B447ED"/>
    <w:rsid w:val="00C05C91"/>
    <w:rsid w:val="00D27C19"/>
    <w:rsid w:val="00ED380A"/>
    <w:rsid w:val="00FA38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DB81AD"/>
  <w15:chartTrackingRefBased/>
  <w15:docId w15:val="{6B617E3A-43CA-49C7-9432-E08C1F084A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5617"/>
  </w:style>
  <w:style w:type="paragraph" w:styleId="Heading1">
    <w:name w:val="heading 1"/>
    <w:basedOn w:val="Normal"/>
    <w:next w:val="Normal"/>
    <w:link w:val="Heading1Char"/>
    <w:uiPriority w:val="9"/>
    <w:qFormat/>
    <w:rsid w:val="00A71AA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71AA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71AA2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71AA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71AA2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71AA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71AA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71AA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71AA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71AA2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71AA2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71AA2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71AA2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71AA2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71AA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71AA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71AA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71AA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71AA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71AA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71AA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71AA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71AA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71AA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71AA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71AA2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71AA2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71AA2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71AA2"/>
    <w:rPr>
      <w:b/>
      <w:bCs/>
      <w:smallCaps/>
      <w:color w:val="2E74B5" w:themeColor="accent1" w:themeShade="BF"/>
      <w:spacing w:val="5"/>
    </w:rPr>
  </w:style>
  <w:style w:type="table" w:styleId="TableGrid">
    <w:name w:val="Table Grid"/>
    <w:basedOn w:val="TableNormal"/>
    <w:uiPriority w:val="39"/>
    <w:rsid w:val="000D11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00</Words>
  <Characters>572</Characters>
  <Application>Microsoft Office Word</Application>
  <DocSecurity>0</DocSecurity>
  <Lines>4</Lines>
  <Paragraphs>1</Paragraphs>
  <ScaleCrop>false</ScaleCrop>
  <Company/>
  <LinksUpToDate>false</LinksUpToDate>
  <CharactersWithSpaces>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-Wei Shih</dc:creator>
  <cp:keywords/>
  <dc:description/>
  <cp:lastModifiedBy>Alex Paredez</cp:lastModifiedBy>
  <cp:revision>10</cp:revision>
  <dcterms:created xsi:type="dcterms:W3CDTF">2024-03-27T17:40:00Z</dcterms:created>
  <dcterms:modified xsi:type="dcterms:W3CDTF">2024-08-24T00:50:00Z</dcterms:modified>
</cp:coreProperties>
</file>